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5. Percent variance explained by principal components used to characterize the metabolic trait dimensions, estimated in n=1,279 CARDIA African American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05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, Coronary Artery Risk Development in Young Adults. PC, principal componen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8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